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png" ContentType="image/png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4.jpeg" ContentType="image/jpeg"/>
  <Override PartName="/word/media/image16.png" ContentType="image/png"/>
  <Override PartName="/word/media/image14.png" ContentType="image/png"/>
  <Override PartName="/word/media/image3.jpeg" ContentType="image/jpeg"/>
  <Override PartName="/word/media/image15.png" ContentType="image/png"/>
  <Override PartName="/word/media/image5.jpeg" ContentType="image/jpeg"/>
  <Override PartName="/word/media/image2.jpeg" ContentType="image/jpe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Electrocardiogram Wave </w:t>
      </w:r>
    </w:p>
    <w:p>
      <w:pPr>
        <w:pStyle w:val="Style14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54555" cy="2125980"/>
            <wp:effectExtent l="0" t="0" r="0" b="0"/>
            <wp:docPr id="1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55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urce: Wikipedia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widowControl/>
        <w:numPr>
          <w:ilvl w:val="0"/>
          <w:numId w:val="3"/>
        </w:numPr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rial Fibrillation vs. Normal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73780" cy="1441450"/>
            <wp:effectExtent l="0" t="0" r="0" b="0"/>
            <wp:docPr id="2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trial-fibrillation rhyth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top does not have a P wave (purple arrow) of the normal rhythm in the bottom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urce: Wikipedia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Preprocessing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moving the Background Grid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12640" cy="266446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lecting Target Signal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12640" cy="2664460"/>
            <wp:effectExtent l="0" t="0" r="0" b="0"/>
            <wp:docPr id="4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widowControl/>
        <w:numPr>
          <w:ilvl w:val="0"/>
          <w:numId w:val="2"/>
        </w:numPr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tting Numeric Values </w:t>
      </w:r>
    </w:p>
    <w:p>
      <w:pPr>
        <w:pStyle w:val="Normal"/>
        <w:numPr>
          <w:ilvl w:val="0"/>
          <w:numId w:val="0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margin">
                  <wp:posOffset>133350</wp:posOffset>
                </wp:positionH>
                <wp:positionV relativeFrom="paragraph">
                  <wp:posOffset>279400</wp:posOffset>
                </wp:positionV>
                <wp:extent cx="5734685" cy="1253490"/>
                <wp:effectExtent l="0" t="0" r="0" b="0"/>
                <wp:wrapNone/>
                <wp:docPr id="5" name="그룹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800" cy="1253520"/>
                          <a:chOff x="0" y="0"/>
                          <a:chExt cx="5734800" cy="1253520"/>
                        </a:xfrm>
                      </wpg:grpSpPr>
                      <pic:pic xmlns:pic="http://schemas.openxmlformats.org/drawingml/2006/picture">
                        <pic:nvPicPr>
                          <pic:cNvPr id="0" name="그림 30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40640" y="360000"/>
                            <a:ext cx="5021640" cy="737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1280160" y="3988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1748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85600" y="5720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408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48640" y="6566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06600" y="607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472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43920" y="6566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12040" y="6566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5b9bd5"/>
                            </a:solidFill>
                            <a:prstDash val="sysDot"/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54320" y="766440"/>
                            <a:ext cx="259560" cy="48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맑은 고딕" w:hAnsi="맑은 고딕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…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704920" y="6433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a6a6a6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0480" y="579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a6a6a6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39880" y="675000"/>
                            <a:ext cx="39492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굴림;Gulim" w:cs="Times New Roman"/>
                                  <w:color w:val="auto"/>
                                  <w:lang w:val="en-US" w:eastAsia="ko-KR" w:bidi="ar-SA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3732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굴림;Gulim" w:cs="Times New Roman"/>
                                  <w:color w:val="auto"/>
                                  <w:lang w:val="en-US" w:eastAsia="ko-KR" w:bidi="ar-SA"/>
                                </w:rPr>
                                <w:t>mV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그룹 23" style="position:absolute;margin-left:10.5pt;margin-top:22pt;width:451.55pt;height:98.7pt" coordorigin="210,440" coordsize="9031,19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30" stroked="f" o:allowincell="f" style="position:absolute;left:904;top:1007;width:7907;height:1160;mso-wrap-style:none;v-text-anchor:middle;mso-position-horizontal-relative:margin" type="_x0000_t75">
                  <v:imagedata r:id="rId7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직선 화살표 연결선 31" stroked="t" o:allowincell="f" style="position:absolute;left:2226;top:1068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2" stroked="t" o:allowincell="f" style="position:absolute;left:2757;top:1445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3" stroked="t" o:allowincell="f" style="position:absolute;left:3022;top:1341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4" stroked="t" o:allowincell="f" style="position:absolute;left:3287;top:1445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5" stroked="t" o:allowincell="f" style="position:absolute;left:2491;top:1474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6" stroked="t" o:allowincell="f" style="position:absolute;left:1165;top:1397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7" stroked="t" o:allowincell="f" style="position:absolute;left:1430;top:1445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8" stroked="t" o:allowincell="f" style="position:absolute;left:1696;top:1474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39" stroked="t" o:allowincell="f" style="position:absolute;left:1961;top:1474;width:0;height:0;mso-position-horizontal-relative:margin" type="_x0000_t32">
                  <v:stroke color="#5b9bd5" weight="19080" dashstyle="shortdot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60;top:1647;width:408;height:76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맑은 고딕" w:hAnsi="맑은 고딕" w:eastAsia="맑은 고딕" w:cs="Times New Roman"/>
                            <w:color w:val="000000"/>
                            <w:lang w:val="en-US" w:eastAsia="ko-KR" w:bidi="ar-SA"/>
                          </w:rPr>
                          <w:t>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직선 화살표 연결선 41" stroked="t" o:allowincell="f" style="position:absolute;left:9194;top:1453;width:0;height:0;mso-position-horizontal-relative:margin" type="_x0000_t32">
                  <v:stroke color="#a6a6a6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직선 화살표 연결선 42" stroked="t" o:allowincell="f" style="position:absolute;left:730;top:531;width:0;height:0;mso-position-horizontal-relative:margin" type="_x0000_t32">
                  <v:stroke color="#a6a6a6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8619;top:1503;width:621;height:373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굴림;Gulim" w:cs="Times New Roman"/>
                            <w:color w:val="auto"/>
                            <w:lang w:val="en-US" w:eastAsia="ko-KR" w:bidi="ar-SA"/>
                          </w:rPr>
                          <w:t>ti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;top:440;width:530;height:373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굴림;Gulim" w:cs="Times New Roman"/>
                            <w:color w:val="auto"/>
                            <w:lang w:val="en-US" w:eastAsia="ko-KR" w:bidi="ar-SA"/>
                          </w:rPr>
                          <w:t>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 Misspecified as Normal by </w:t>
      </w:r>
      <w:r>
        <w:rPr>
          <w:rFonts w:cs="Times New Roman" w:ascii="Times New Roman" w:hAnsi="Times New Roman"/>
          <w:sz w:val="24"/>
          <w:szCs w:val="24"/>
          <w:highlight w:val="yellow"/>
        </w:rPr>
        <w:t>Residual 1-3, 1-4, 3-1 and 3-2</w:t>
      </w:r>
      <w:r>
        <w:rPr>
          <w:rFonts w:cs="Times New Roman" w:ascii="Times New Roman" w:hAnsi="Times New Roman"/>
          <w:sz w:val="24"/>
          <w:szCs w:val="24"/>
        </w:rPr>
        <w:t xml:space="preserve"> (1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6" name="내용 개체 틀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내용 개체 틀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 Misspecified as Normal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1, 1-2, 1-3, 1-4, 1-6 and 2-5</w:t>
      </w:r>
      <w:r>
        <w:rPr>
          <w:rFonts w:cs="Times New Roman" w:ascii="Times New Roman" w:hAnsi="Times New Roman"/>
          <w:sz w:val="24"/>
          <w:szCs w:val="24"/>
        </w:rPr>
        <w:t xml:space="preserve"> (2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7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 Misspecified as Normal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1, 1-2, 1-3, 1-4, 1-5, 1-6, 2-1, 2-2 and 3-2</w:t>
      </w:r>
      <w:r>
        <w:rPr>
          <w:rFonts w:cs="Times New Roman" w:ascii="Times New Roman" w:hAnsi="Times New Roman"/>
          <w:sz w:val="24"/>
          <w:szCs w:val="24"/>
        </w:rPr>
        <w:t xml:space="preserve"> (3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8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Misspecified as AF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1, 1-2, 1-6, 2-3 and 2-4</w:t>
      </w:r>
      <w:r>
        <w:rPr>
          <w:rFonts w:cs="Times New Roman" w:ascii="Times New Roman" w:hAnsi="Times New Roman"/>
          <w:sz w:val="24"/>
          <w:szCs w:val="24"/>
        </w:rPr>
        <w:t xml:space="preserve"> (1/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Misspecified as AF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1, 1-2, 1-5, 2-1, 2-2, 2-3, 2-4, 2-5 and 3-1</w:t>
      </w:r>
      <w:r>
        <w:rPr>
          <w:rFonts w:cs="Times New Roman" w:ascii="Times New Roman" w:hAnsi="Times New Roman"/>
          <w:sz w:val="24"/>
          <w:szCs w:val="24"/>
        </w:rPr>
        <w:t xml:space="preserve"> (2/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Misspecified as AF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1, 1-2, 1-3, 1-5, 2-1, 2-3, 2-4, 2-5, 3-1 and 3-2</w:t>
      </w:r>
      <w:r>
        <w:rPr>
          <w:rFonts w:cs="Times New Roman" w:ascii="Times New Roman" w:hAnsi="Times New Roman"/>
          <w:sz w:val="24"/>
          <w:szCs w:val="24"/>
        </w:rPr>
        <w:t xml:space="preserve"> (3/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Misspecified as AF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2, 1-5, 2-1, 2-3, 2-5 and 3-1</w:t>
      </w:r>
      <w:r>
        <w:rPr>
          <w:rFonts w:cs="Times New Roman" w:ascii="Times New Roman" w:hAnsi="Times New Roman"/>
          <w:sz w:val="24"/>
          <w:szCs w:val="24"/>
        </w:rPr>
        <w:t xml:space="preserve"> (4/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1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Misspecified as AF </w:t>
      </w:r>
      <w:r>
        <w:rPr>
          <w:rFonts w:cs="Times New Roman" w:ascii="Times New Roman" w:hAnsi="Times New Roman"/>
          <w:sz w:val="24"/>
          <w:szCs w:val="24"/>
          <w:highlight w:val="yellow"/>
        </w:rPr>
        <w:t>by Residual 1-4, 2-1, 2-3, 2-4, 2-5 and 3-1</w:t>
      </w:r>
      <w:r>
        <w:rPr>
          <w:rFonts w:cs="Times New Roman" w:ascii="Times New Roman" w:hAnsi="Times New Roman"/>
          <w:sz w:val="24"/>
          <w:szCs w:val="24"/>
        </w:rPr>
        <w:t xml:space="preserve"> (5/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452620"/>
            <wp:effectExtent l="0" t="0" r="0" b="0"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Normal Specified as Normal by Residual Networks (1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3895" cy="4454525"/>
            <wp:effectExtent l="0" t="0" r="0" b="0"/>
            <wp:docPr id="14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Normal Specified as Normal by Residual Networks (2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3895" cy="4454525"/>
            <wp:effectExtent l="0" t="0" r="0" b="0"/>
            <wp:docPr id="15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4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Normal Specified as Normal by Residual Networks (3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8995" cy="4581525"/>
            <wp:effectExtent l="0" t="0" r="0" b="0"/>
            <wp:docPr id="16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F Specified as AF by Residual Networks (1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3895" cy="4454525"/>
            <wp:effectExtent l="0" t="0" r="0" b="0"/>
            <wp:docPr id="17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F Specified as AF by Residual Networks (2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8995" cy="4581525"/>
            <wp:effectExtent l="0" t="0" r="0" b="0"/>
            <wp:docPr id="18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F Specified as AF by Residual Networks (3/3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28995" cy="4581525"/>
            <wp:effectExtent l="0" t="0" r="0" b="0"/>
            <wp:docPr id="19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1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함초롬바탕;맑은 고딕 Semilight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함초롬바탕;맑은 고딕 Semilight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함초롬바탕;맑은 고딕 Semilight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함초롬바탕;맑은 고딕 Semilight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CharChar">
    <w:name w:val=" Char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바탕글1"/>
    <w:qFormat/>
    <w:pPr>
      <w:widowControl w:val="false"/>
      <w:pBdr/>
      <w:shd w:fill="FFFFFF" w:val="clear"/>
      <w:autoSpaceDE w:val="false"/>
      <w:bidi w:val="0"/>
      <w:spacing w:lineRule="auto" w:line="384"/>
      <w:jc w:val="both"/>
      <w:textAlignment w:val="baseline"/>
    </w:pPr>
    <w:rPr>
      <w:rFonts w:ascii="굴림;Gulim" w:hAnsi="굴림;Gulim" w:eastAsia="굴림;Gulim" w:cs="Times New Roman"/>
      <w:color w:val="000000"/>
      <w:kern w:val="2"/>
      <w:sz w:val="20"/>
      <w:szCs w:val="22"/>
      <w:lang w:val="en-US" w:eastAsia="ko-KR" w:bidi="ar-SA"/>
    </w:rPr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13:32:00Z</dcterms:created>
  <dc:creator>user</dc:creator>
  <dc:description/>
  <cp:keywords/>
  <dc:language>en-US</dc:language>
  <cp:lastModifiedBy>Windows 사용자</cp:lastModifiedBy>
  <dcterms:modified xsi:type="dcterms:W3CDTF">2019-08-04T01:33:00Z</dcterms:modified>
  <cp:revision>6</cp:revision>
  <dc:subject/>
  <dc:title/>
</cp:coreProperties>
</file>